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E0627" w14:textId="77777777" w:rsidR="00BE5593" w:rsidRPr="00CF5547" w:rsidRDefault="00BE5593" w:rsidP="00BE5593">
      <w:pPr>
        <w:pStyle w:val="Caption"/>
        <w:spacing w:line="276" w:lineRule="auto"/>
        <w:jc w:val="both"/>
        <w:rPr>
          <w:b/>
          <w:bCs w:val="0"/>
          <w:szCs w:val="24"/>
        </w:rPr>
      </w:pPr>
      <w:r w:rsidRPr="00CF5547">
        <w:rPr>
          <w:b/>
          <w:bCs w:val="0"/>
        </w:rPr>
        <w:t>S</w:t>
      </w:r>
      <w:r w:rsidRPr="00CF5547">
        <w:rPr>
          <w:b/>
          <w:bCs w:val="0"/>
        </w:rPr>
        <w:fldChar w:fldCharType="begin"/>
      </w:r>
      <w:r w:rsidRPr="00CF5547">
        <w:rPr>
          <w:b/>
          <w:bCs w:val="0"/>
        </w:rPr>
        <w:instrText xml:space="preserve"> SEQ Table \* ARABIC </w:instrText>
      </w:r>
      <w:r w:rsidRPr="00CF5547">
        <w:rPr>
          <w:b/>
          <w:bCs w:val="0"/>
        </w:rPr>
        <w:fldChar w:fldCharType="separate"/>
      </w:r>
      <w:r>
        <w:rPr>
          <w:b/>
          <w:bCs w:val="0"/>
          <w:noProof/>
        </w:rPr>
        <w:t>1</w:t>
      </w:r>
      <w:r w:rsidRPr="00CF5547">
        <w:rPr>
          <w:b/>
          <w:bCs w:val="0"/>
        </w:rPr>
        <w:fldChar w:fldCharType="end"/>
      </w:r>
      <w:r>
        <w:rPr>
          <w:b/>
          <w:bCs w:val="0"/>
        </w:rPr>
        <w:t xml:space="preserve"> </w:t>
      </w:r>
      <w:r w:rsidRPr="00CF5547">
        <w:rPr>
          <w:b/>
          <w:bCs w:val="0"/>
        </w:rPr>
        <w:t xml:space="preserve">Table. </w:t>
      </w:r>
      <w:r w:rsidRPr="00CF5547">
        <w:rPr>
          <w:b/>
          <w:bCs w:val="0"/>
          <w:szCs w:val="24"/>
        </w:rPr>
        <w:t xml:space="preserve">List of phenology dynamics metrics  </w:t>
      </w:r>
    </w:p>
    <w:tbl>
      <w:tblPr>
        <w:tblW w:w="8922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1335"/>
        <w:gridCol w:w="2126"/>
        <w:gridCol w:w="4346"/>
      </w:tblGrid>
      <w:tr w:rsidR="00BE5593" w:rsidRPr="0093259A" w14:paraId="721416C1" w14:textId="77777777" w:rsidTr="00185882">
        <w:trPr>
          <w:trHeight w:val="512"/>
          <w:jc w:val="center"/>
        </w:trPr>
        <w:tc>
          <w:tcPr>
            <w:tcW w:w="11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9BEE0E9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ja-JP" w:bidi="th-TH"/>
              </w:rPr>
              <w:t>Phenology Metrics</w:t>
            </w:r>
          </w:p>
        </w:tc>
        <w:tc>
          <w:tcPr>
            <w:tcW w:w="133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C6FCD9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ja-JP" w:bidi="th-TH"/>
              </w:rPr>
              <w:t>Stands for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DEDF22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ja-JP" w:bidi="th-TH"/>
              </w:rPr>
              <w:t>Description</w:t>
            </w:r>
          </w:p>
        </w:tc>
        <w:tc>
          <w:tcPr>
            <w:tcW w:w="434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22EE12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ja-JP" w:bidi="th-TH"/>
              </w:rPr>
              <w:t>Ecological Meaning</w:t>
            </w:r>
          </w:p>
        </w:tc>
      </w:tr>
      <w:tr w:rsidR="00BE5593" w:rsidRPr="0093259A" w14:paraId="5DCF1BC3" w14:textId="77777777" w:rsidTr="00185882">
        <w:trPr>
          <w:trHeight w:val="510"/>
          <w:jc w:val="center"/>
        </w:trPr>
        <w:tc>
          <w:tcPr>
            <w:tcW w:w="1115" w:type="dxa"/>
            <w:tcBorders>
              <w:top w:val="double" w:sz="4" w:space="0" w:color="auto"/>
            </w:tcBorders>
            <w:vAlign w:val="center"/>
          </w:tcPr>
          <w:p w14:paraId="07B9F1BD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SOS</w:t>
            </w:r>
          </w:p>
        </w:tc>
        <w:tc>
          <w:tcPr>
            <w:tcW w:w="133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7B8A73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Start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G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rowi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S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eason 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7B0664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A time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 when NDVI ascends to the defined threshold value in spring</w:t>
            </w:r>
          </w:p>
        </w:tc>
        <w:tc>
          <w:tcPr>
            <w:tcW w:w="434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B0EF09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Approximates the start of the season: a </w:t>
            </w:r>
            <w:r w:rsidRPr="0093259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time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 when green forage becomes available; time of highest quality forage </w:t>
            </w:r>
          </w:p>
        </w:tc>
      </w:tr>
      <w:tr w:rsidR="00BE5593" w:rsidRPr="0093259A" w14:paraId="198A689E" w14:textId="77777777" w:rsidTr="00185882">
        <w:trPr>
          <w:trHeight w:val="285"/>
          <w:jc w:val="center"/>
        </w:trPr>
        <w:tc>
          <w:tcPr>
            <w:tcW w:w="1115" w:type="dxa"/>
            <w:vAlign w:val="center"/>
          </w:tcPr>
          <w:p w14:paraId="6D68EC77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EOS</w:t>
            </w:r>
          </w:p>
        </w:tc>
        <w:tc>
          <w:tcPr>
            <w:tcW w:w="1335" w:type="dxa"/>
            <w:shd w:val="clear" w:color="auto" w:fill="auto"/>
            <w:noWrap/>
            <w:vAlign w:val="center"/>
            <w:hideMark/>
          </w:tcPr>
          <w:p w14:paraId="6D448F42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End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G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rowing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S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eason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38C4E5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A time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 when NDVI descends to the defined threshold value in autumn</w:t>
            </w:r>
          </w:p>
        </w:tc>
        <w:tc>
          <w:tcPr>
            <w:tcW w:w="4346" w:type="dxa"/>
            <w:shd w:val="clear" w:color="auto" w:fill="auto"/>
            <w:noWrap/>
            <w:vAlign w:val="center"/>
            <w:hideMark/>
          </w:tcPr>
          <w:p w14:paraId="6EE67103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Approximates the end of the season: a </w:t>
            </w:r>
            <w:r w:rsidRPr="0093259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time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 when seasonally active vegetation has effectively </w:t>
            </w:r>
            <w:r w:rsidRPr="002520C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sene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s</w:t>
            </w:r>
            <w:r w:rsidRPr="002520C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ced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 or has been covered in snow; green forage becomes scarce (usually February to March)</w:t>
            </w:r>
          </w:p>
        </w:tc>
      </w:tr>
      <w:tr w:rsidR="00BE5593" w:rsidRPr="0093259A" w14:paraId="7BB8E326" w14:textId="77777777" w:rsidTr="00185882">
        <w:trPr>
          <w:trHeight w:val="285"/>
          <w:jc w:val="center"/>
        </w:trPr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6DDC37DB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LOS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D12F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Length of Growing Seas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BF08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Number of days between green-up and senescence dates</w:t>
            </w:r>
          </w:p>
        </w:tc>
        <w:tc>
          <w:tcPr>
            <w:tcW w:w="4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7045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Number of days when forage is available</w:t>
            </w:r>
          </w:p>
        </w:tc>
      </w:tr>
      <w:tr w:rsidR="00BE5593" w:rsidRPr="0093259A" w14:paraId="5CA0CCDE" w14:textId="77777777" w:rsidTr="00185882">
        <w:trPr>
          <w:trHeight w:val="285"/>
          <w:jc w:val="center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F3212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Peak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0D3C0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Maximum Seasonal NDV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8464A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Maximum NDVI value of the </w:t>
            </w:r>
            <w:r w:rsidRPr="0093259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season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D610C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Proxy for maximum forage biomass of the season</w:t>
            </w:r>
          </w:p>
        </w:tc>
      </w:tr>
      <w:tr w:rsidR="00BE5593" w:rsidRPr="0093259A" w14:paraId="5DCD9CD7" w14:textId="77777777" w:rsidTr="00185882">
        <w:trPr>
          <w:trHeight w:val="285"/>
          <w:jc w:val="center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053BE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Trough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F9537F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Minimum Value of NDV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5272C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Minimum Value of NDVI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C9C87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Proxy for minimum forage biomass of the season</w:t>
            </w:r>
          </w:p>
        </w:tc>
      </w:tr>
      <w:tr w:rsidR="00BE5593" w:rsidRPr="0093259A" w14:paraId="41F5C83C" w14:textId="77777777" w:rsidTr="00185882">
        <w:trPr>
          <w:trHeight w:val="285"/>
          <w:jc w:val="center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6CDFB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MG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8E2EA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Mean Growing Season NDV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5DE7C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Mean of all the NDVI values between SOS and EOS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50CB8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Proxy of GPP</w:t>
            </w:r>
          </w:p>
        </w:tc>
      </w:tr>
      <w:tr w:rsidR="00BE5593" w:rsidRPr="0093259A" w14:paraId="10D3B195" w14:textId="77777777" w:rsidTr="00185882">
        <w:trPr>
          <w:trHeight w:val="285"/>
          <w:jc w:val="center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F7407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POP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2D5EF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Position of Peak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5FDCE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Time of maximum seasonal NDVI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6825C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Estimates of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 the time of maximum vegetation productivity in a growing season</w:t>
            </w:r>
          </w:p>
        </w:tc>
      </w:tr>
      <w:tr w:rsidR="00BE5593" w:rsidRPr="0093259A" w14:paraId="0DA4A195" w14:textId="77777777" w:rsidTr="00185882">
        <w:trPr>
          <w:trHeight w:val="285"/>
          <w:jc w:val="center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05069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POT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99739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Position of Troug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B3FB3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Time of minimum seasonal NDVI in winter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76F47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Estimates the time of minimum vegetation productivity in an annual cycle of NDVI</w:t>
            </w:r>
          </w:p>
        </w:tc>
      </w:tr>
      <w:tr w:rsidR="00BE5593" w:rsidRPr="0093259A" w14:paraId="4BAE5BA0" w14:textId="77777777" w:rsidTr="00185882">
        <w:trPr>
          <w:trHeight w:val="285"/>
          <w:jc w:val="center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779BD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GSNDVI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632BD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Mean Greening Season NDV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51F80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Mean NDVI ov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a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 </w:t>
            </w:r>
            <w:r w:rsidRPr="002520CF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lang w:eastAsia="ja-JP" w:bidi="th-TH"/>
              </w:rPr>
              <w:t>period</w:t>
            </w: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 xml:space="preserve"> of seasonal greening 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65D18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Estimates the mean NDVI from June to October</w:t>
            </w:r>
          </w:p>
        </w:tc>
      </w:tr>
      <w:tr w:rsidR="00BE5593" w:rsidRPr="0093259A" w14:paraId="24D9421C" w14:textId="77777777" w:rsidTr="00185882">
        <w:trPr>
          <w:trHeight w:val="285"/>
          <w:jc w:val="center"/>
        </w:trPr>
        <w:tc>
          <w:tcPr>
            <w:tcW w:w="11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FDF744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BSNDVI</w:t>
            </w:r>
          </w:p>
        </w:tc>
        <w:tc>
          <w:tcPr>
            <w:tcW w:w="133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C03EC5A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  <w:r w:rsidRPr="0093259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  <w:t>Mean Browning Season NDVI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D8F3441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</w:p>
        </w:tc>
        <w:tc>
          <w:tcPr>
            <w:tcW w:w="434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9D46952" w14:textId="77777777" w:rsidR="00BE5593" w:rsidRPr="0093259A" w:rsidRDefault="00BE5593" w:rsidP="001858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ja-JP" w:bidi="th-TH"/>
              </w:rPr>
            </w:pPr>
          </w:p>
        </w:tc>
      </w:tr>
    </w:tbl>
    <w:p w14:paraId="3DCA0569" w14:textId="77777777" w:rsidR="00BE5593" w:rsidRPr="006C39F6" w:rsidRDefault="00BE5593" w:rsidP="00BE5593">
      <w:pPr>
        <w:pStyle w:val="Body"/>
        <w:snapToGrid w:val="0"/>
        <w:spacing w:before="200" w:after="200" w:line="276" w:lineRule="auto"/>
        <w:ind w:firstLine="360"/>
        <w:jc w:val="both"/>
        <w:rPr>
          <w:rFonts w:cs="Times New Roman"/>
          <w:color w:val="auto"/>
          <w:sz w:val="20"/>
          <w:szCs w:val="20"/>
        </w:rPr>
      </w:pPr>
    </w:p>
    <w:p w14:paraId="36D5B9D9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593"/>
    <w:rsid w:val="000B77BE"/>
    <w:rsid w:val="001336A4"/>
    <w:rsid w:val="00711AFC"/>
    <w:rsid w:val="00BE5593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CD7CA"/>
  <w15:chartTrackingRefBased/>
  <w15:docId w15:val="{43B2CDF7-62D1-4214-82D4-BE8D3C2E5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593"/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BE5593"/>
    <w:rPr>
      <w:rFonts w:ascii="Times New Roman" w:eastAsia="Arial Unicode MS" w:hAnsi="Times New Roman" w:cs="Arial Unicode MS"/>
      <w:color w:val="000000"/>
      <w:sz w:val="24"/>
      <w:szCs w:val="24"/>
      <w:u w:color="00000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E5593"/>
    <w:pPr>
      <w:spacing w:after="60" w:line="360" w:lineRule="auto"/>
      <w:jc w:val="center"/>
    </w:pPr>
    <w:rPr>
      <w:rFonts w:ascii="Times New Roman" w:eastAsia="MS Mincho" w:hAnsi="Times New Roman" w:cs="Times New Roman"/>
      <w:bCs/>
      <w:color w:val="00000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2T03:26:00Z</dcterms:created>
  <dcterms:modified xsi:type="dcterms:W3CDTF">2021-01-12T03:27:00Z</dcterms:modified>
</cp:coreProperties>
</file>